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80C44" w14:textId="0B1B68DE" w:rsidR="00915549" w:rsidRDefault="00915549" w:rsidP="0079227A">
      <w:pPr>
        <w:spacing w:after="0" w:line="240" w:lineRule="auto"/>
        <w:jc w:val="center"/>
        <w:rPr>
          <w:b/>
          <w:sz w:val="28"/>
          <w:szCs w:val="28"/>
        </w:rPr>
      </w:pPr>
    </w:p>
    <w:p w14:paraId="72DBF57C" w14:textId="77777777" w:rsidR="00915549" w:rsidRDefault="00915549" w:rsidP="00915549">
      <w:pPr>
        <w:spacing w:after="0" w:line="240" w:lineRule="auto"/>
        <w:jc w:val="center"/>
        <w:rPr>
          <w:b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1550"/>
        <w:tblW w:w="9067" w:type="dxa"/>
        <w:tblLook w:val="04A0" w:firstRow="1" w:lastRow="0" w:firstColumn="1" w:lastColumn="0" w:noHBand="0" w:noVBand="1"/>
      </w:tblPr>
      <w:tblGrid>
        <w:gridCol w:w="2492"/>
        <w:gridCol w:w="2065"/>
        <w:gridCol w:w="4510"/>
      </w:tblGrid>
      <w:tr w:rsidR="00915549" w14:paraId="4B4376E6" w14:textId="77777777" w:rsidTr="00915549">
        <w:tc>
          <w:tcPr>
            <w:tcW w:w="2492" w:type="dxa"/>
            <w:shd w:val="clear" w:color="auto" w:fill="auto"/>
          </w:tcPr>
          <w:p w14:paraId="3C85E424" w14:textId="77777777" w:rsidR="00915549" w:rsidRPr="00A2701E" w:rsidRDefault="00915549" w:rsidP="00915549">
            <w:pPr>
              <w:rPr>
                <w:rStyle w:val="Strong"/>
              </w:rPr>
            </w:pPr>
            <w:r w:rsidRPr="00A2701E">
              <w:rPr>
                <w:rStyle w:val="Strong"/>
              </w:rPr>
              <w:t>Main Theme</w:t>
            </w:r>
          </w:p>
        </w:tc>
        <w:tc>
          <w:tcPr>
            <w:tcW w:w="2065" w:type="dxa"/>
            <w:shd w:val="clear" w:color="auto" w:fill="auto"/>
          </w:tcPr>
          <w:p w14:paraId="778DFCBC" w14:textId="77777777" w:rsidR="00915549" w:rsidRPr="00A2701E" w:rsidRDefault="00915549" w:rsidP="00915549">
            <w:pPr>
              <w:rPr>
                <w:b/>
              </w:rPr>
            </w:pPr>
            <w:r w:rsidRPr="00A2701E">
              <w:rPr>
                <w:b/>
              </w:rPr>
              <w:t>/Sub Themes</w:t>
            </w:r>
          </w:p>
        </w:tc>
        <w:tc>
          <w:tcPr>
            <w:tcW w:w="4510" w:type="dxa"/>
          </w:tcPr>
          <w:p w14:paraId="1D25B953" w14:textId="77777777" w:rsidR="00915549" w:rsidRPr="00A2701E" w:rsidRDefault="00915549" w:rsidP="00915549">
            <w:pPr>
              <w:rPr>
                <w:b/>
              </w:rPr>
            </w:pPr>
            <w:r w:rsidRPr="00A2701E">
              <w:rPr>
                <w:b/>
              </w:rPr>
              <w:t>Rule</w:t>
            </w:r>
          </w:p>
        </w:tc>
      </w:tr>
      <w:tr w:rsidR="00915549" w14:paraId="1D6F3229" w14:textId="77777777" w:rsidTr="00915549">
        <w:tc>
          <w:tcPr>
            <w:tcW w:w="2492" w:type="dxa"/>
            <w:vMerge w:val="restart"/>
            <w:shd w:val="clear" w:color="auto" w:fill="BDD6EE" w:themeFill="accent1" w:themeFillTint="66"/>
          </w:tcPr>
          <w:p w14:paraId="763535E9" w14:textId="77777777" w:rsidR="00915549" w:rsidRPr="00BE5042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Self-</w:t>
            </w:r>
            <w:r w:rsidRPr="00BE5042">
              <w:rPr>
                <w:rStyle w:val="Strong"/>
              </w:rPr>
              <w:t>stigma</w:t>
            </w:r>
          </w:p>
        </w:tc>
        <w:tc>
          <w:tcPr>
            <w:tcW w:w="2065" w:type="dxa"/>
            <w:shd w:val="clear" w:color="auto" w:fill="auto"/>
          </w:tcPr>
          <w:p w14:paraId="72621C1C" w14:textId="77777777" w:rsidR="00915549" w:rsidRDefault="00915549" w:rsidP="00915549">
            <w:r>
              <w:t>Disappointment</w:t>
            </w:r>
          </w:p>
        </w:tc>
        <w:tc>
          <w:tcPr>
            <w:tcW w:w="4510" w:type="dxa"/>
          </w:tcPr>
          <w:p w14:paraId="38DD50BD" w14:textId="77777777" w:rsidR="00915549" w:rsidRDefault="00915549" w:rsidP="00915549">
            <w:r>
              <w:t>When the participant mentions feeling disappointed in life, including frustration of their condition (e.g. bored)</w:t>
            </w:r>
          </w:p>
        </w:tc>
      </w:tr>
      <w:tr w:rsidR="00915549" w14:paraId="26C81A47" w14:textId="77777777" w:rsidTr="00915549">
        <w:tc>
          <w:tcPr>
            <w:tcW w:w="2492" w:type="dxa"/>
            <w:vMerge/>
            <w:shd w:val="clear" w:color="auto" w:fill="BDD6EE" w:themeFill="accent1" w:themeFillTint="66"/>
          </w:tcPr>
          <w:p w14:paraId="4DE41E05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43607876" w14:textId="77777777" w:rsidR="00915549" w:rsidRDefault="00915549" w:rsidP="00915549">
            <w:r>
              <w:t>Blame</w:t>
            </w:r>
          </w:p>
        </w:tc>
        <w:tc>
          <w:tcPr>
            <w:tcW w:w="4510" w:type="dxa"/>
          </w:tcPr>
          <w:p w14:paraId="66FA2E1E" w14:textId="77777777" w:rsidR="00915549" w:rsidRDefault="00915549" w:rsidP="00915549">
            <w:r>
              <w:t>Any discussion about blame or fault of the patient</w:t>
            </w:r>
          </w:p>
        </w:tc>
      </w:tr>
      <w:tr w:rsidR="00915549" w14:paraId="3277F0D4" w14:textId="77777777" w:rsidTr="00915549">
        <w:tc>
          <w:tcPr>
            <w:tcW w:w="2492" w:type="dxa"/>
            <w:vMerge/>
            <w:shd w:val="clear" w:color="auto" w:fill="BDD6EE" w:themeFill="accent1" w:themeFillTint="66"/>
          </w:tcPr>
          <w:p w14:paraId="65A4E66A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02285B6F" w14:textId="77777777" w:rsidR="00915549" w:rsidRDefault="00915549" w:rsidP="00915549">
            <w:r>
              <w:t>Fear</w:t>
            </w:r>
          </w:p>
        </w:tc>
        <w:tc>
          <w:tcPr>
            <w:tcW w:w="4510" w:type="dxa"/>
          </w:tcPr>
          <w:p w14:paraId="61486C84" w14:textId="77777777" w:rsidR="00915549" w:rsidRDefault="00915549" w:rsidP="00915549">
            <w:r>
              <w:t>Discussions around fear, can include death, infecting others, disclosure or discrimination</w:t>
            </w:r>
          </w:p>
        </w:tc>
      </w:tr>
      <w:tr w:rsidR="00915549" w14:paraId="3D66EC67" w14:textId="77777777" w:rsidTr="00915549">
        <w:tc>
          <w:tcPr>
            <w:tcW w:w="2492" w:type="dxa"/>
            <w:vMerge/>
            <w:shd w:val="clear" w:color="auto" w:fill="BDD6EE" w:themeFill="accent1" w:themeFillTint="66"/>
          </w:tcPr>
          <w:p w14:paraId="3E5EBC93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537518C9" w14:textId="77777777" w:rsidR="00915549" w:rsidRDefault="00915549" w:rsidP="00915549">
            <w:r>
              <w:t>Burden</w:t>
            </w:r>
          </w:p>
        </w:tc>
        <w:tc>
          <w:tcPr>
            <w:tcW w:w="4510" w:type="dxa"/>
          </w:tcPr>
          <w:p w14:paraId="4E44B880" w14:textId="77777777" w:rsidR="00915549" w:rsidRDefault="00915549" w:rsidP="00915549">
            <w:r>
              <w:t>Their actual or perceived burden on their family</w:t>
            </w:r>
          </w:p>
        </w:tc>
      </w:tr>
      <w:tr w:rsidR="00915549" w14:paraId="2F1BE936" w14:textId="77777777" w:rsidTr="00915549">
        <w:tc>
          <w:tcPr>
            <w:tcW w:w="2492" w:type="dxa"/>
            <w:shd w:val="clear" w:color="auto" w:fill="A6A6A6" w:themeFill="background1" w:themeFillShade="A6"/>
          </w:tcPr>
          <w:p w14:paraId="30880675" w14:textId="77777777" w:rsidR="00915549" w:rsidRPr="00BE5042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Family/friends</w:t>
            </w:r>
          </w:p>
        </w:tc>
        <w:tc>
          <w:tcPr>
            <w:tcW w:w="2065" w:type="dxa"/>
            <w:shd w:val="clear" w:color="auto" w:fill="auto"/>
          </w:tcPr>
          <w:p w14:paraId="6D6C8494" w14:textId="77777777" w:rsidR="00915549" w:rsidRDefault="00915549" w:rsidP="00915549">
            <w:r>
              <w:t>Advice</w:t>
            </w:r>
          </w:p>
        </w:tc>
        <w:tc>
          <w:tcPr>
            <w:tcW w:w="4510" w:type="dxa"/>
          </w:tcPr>
          <w:p w14:paraId="772705F1" w14:textId="77777777" w:rsidR="00915549" w:rsidRDefault="00915549" w:rsidP="00915549">
            <w:r>
              <w:t xml:space="preserve">The advice that they received regarding infection control from health care workers </w:t>
            </w:r>
          </w:p>
        </w:tc>
      </w:tr>
      <w:tr w:rsidR="00915549" w14:paraId="3C9FF03D" w14:textId="77777777" w:rsidTr="00915549">
        <w:tc>
          <w:tcPr>
            <w:tcW w:w="2492" w:type="dxa"/>
            <w:vMerge w:val="restart"/>
            <w:shd w:val="clear" w:color="auto" w:fill="A6A6A6" w:themeFill="background1" w:themeFillShade="A6"/>
          </w:tcPr>
          <w:p w14:paraId="5CCE7D6E" w14:textId="77777777" w:rsidR="00915549" w:rsidRPr="00BE5042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Community</w:t>
            </w:r>
          </w:p>
        </w:tc>
        <w:tc>
          <w:tcPr>
            <w:tcW w:w="2065" w:type="dxa"/>
            <w:shd w:val="clear" w:color="auto" w:fill="auto"/>
          </w:tcPr>
          <w:p w14:paraId="78AEC35E" w14:textId="77777777" w:rsidR="00915549" w:rsidRDefault="00915549" w:rsidP="00915549">
            <w:r>
              <w:t>Relationships</w:t>
            </w:r>
          </w:p>
        </w:tc>
        <w:tc>
          <w:tcPr>
            <w:tcW w:w="4510" w:type="dxa"/>
          </w:tcPr>
          <w:p w14:paraId="6389E841" w14:textId="77777777" w:rsidR="00915549" w:rsidRDefault="00915549" w:rsidP="00915549">
            <w:r>
              <w:t>Discussion of any interactions with community members or gossiping</w:t>
            </w:r>
          </w:p>
        </w:tc>
      </w:tr>
      <w:tr w:rsidR="00915549" w14:paraId="46FDDB0E" w14:textId="77777777" w:rsidTr="00915549">
        <w:tc>
          <w:tcPr>
            <w:tcW w:w="2492" w:type="dxa"/>
            <w:vMerge/>
            <w:shd w:val="clear" w:color="auto" w:fill="A6A6A6" w:themeFill="background1" w:themeFillShade="A6"/>
          </w:tcPr>
          <w:p w14:paraId="5ED019D8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707C4A75" w14:textId="77777777" w:rsidR="00915549" w:rsidRDefault="00915549" w:rsidP="00915549">
            <w:r>
              <w:t>Discriminate</w:t>
            </w:r>
          </w:p>
        </w:tc>
        <w:tc>
          <w:tcPr>
            <w:tcW w:w="4510" w:type="dxa"/>
          </w:tcPr>
          <w:p w14:paraId="6B416648" w14:textId="77777777" w:rsidR="00915549" w:rsidRDefault="00915549" w:rsidP="00915549">
            <w:r>
              <w:t>Discussion of any discrimination experienced by community members</w:t>
            </w:r>
          </w:p>
        </w:tc>
      </w:tr>
      <w:tr w:rsidR="00915549" w14:paraId="03098F4C" w14:textId="77777777" w:rsidTr="00915549">
        <w:tc>
          <w:tcPr>
            <w:tcW w:w="2492" w:type="dxa"/>
            <w:vMerge w:val="restart"/>
            <w:shd w:val="clear" w:color="auto" w:fill="FFFF00"/>
          </w:tcPr>
          <w:p w14:paraId="13C98E84" w14:textId="77777777" w:rsidR="00915549" w:rsidRPr="00BE5042" w:rsidRDefault="00915549" w:rsidP="00915549">
            <w:pPr>
              <w:rPr>
                <w:rStyle w:val="Strong"/>
              </w:rPr>
            </w:pPr>
            <w:r w:rsidRPr="00BE5042">
              <w:rPr>
                <w:rStyle w:val="Strong"/>
              </w:rPr>
              <w:t>Perceived stigma</w:t>
            </w:r>
          </w:p>
        </w:tc>
        <w:tc>
          <w:tcPr>
            <w:tcW w:w="2065" w:type="dxa"/>
            <w:shd w:val="clear" w:color="auto" w:fill="auto"/>
          </w:tcPr>
          <w:p w14:paraId="366D1D0B" w14:textId="77777777" w:rsidR="00915549" w:rsidRDefault="00915549" w:rsidP="00915549">
            <w:r>
              <w:t>Avoiding</w:t>
            </w:r>
          </w:p>
        </w:tc>
        <w:tc>
          <w:tcPr>
            <w:tcW w:w="4510" w:type="dxa"/>
          </w:tcPr>
          <w:p w14:paraId="13000697" w14:textId="77777777" w:rsidR="00915549" w:rsidRDefault="00915549" w:rsidP="00915549">
            <w:r>
              <w:t>Avoids interactions with others for reasons other than medical/health related</w:t>
            </w:r>
          </w:p>
        </w:tc>
      </w:tr>
      <w:tr w:rsidR="00915549" w14:paraId="59CBEC39" w14:textId="77777777" w:rsidTr="00915549">
        <w:tc>
          <w:tcPr>
            <w:tcW w:w="2492" w:type="dxa"/>
            <w:vMerge/>
            <w:shd w:val="clear" w:color="auto" w:fill="FFFF00"/>
          </w:tcPr>
          <w:p w14:paraId="20CB122E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298531B3" w14:textId="77777777" w:rsidR="00915549" w:rsidRDefault="00915549" w:rsidP="00915549">
            <w:r>
              <w:t>Worry</w:t>
            </w:r>
          </w:p>
        </w:tc>
        <w:tc>
          <w:tcPr>
            <w:tcW w:w="4510" w:type="dxa"/>
          </w:tcPr>
          <w:p w14:paraId="75D07957" w14:textId="77777777" w:rsidR="00915549" w:rsidRDefault="00915549" w:rsidP="00915549">
            <w:r>
              <w:t>When the participant states feeling uncomfortable in public as thinks others know about their diagnosis or are judging them</w:t>
            </w:r>
          </w:p>
        </w:tc>
      </w:tr>
      <w:tr w:rsidR="00915549" w14:paraId="44460B21" w14:textId="77777777" w:rsidTr="00915549">
        <w:tc>
          <w:tcPr>
            <w:tcW w:w="2492" w:type="dxa"/>
            <w:shd w:val="clear" w:color="auto" w:fill="66FFFF"/>
          </w:tcPr>
          <w:p w14:paraId="7F323D04" w14:textId="77777777" w:rsidR="00915549" w:rsidRPr="00BE5042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Isolation</w:t>
            </w:r>
          </w:p>
        </w:tc>
        <w:tc>
          <w:tcPr>
            <w:tcW w:w="2065" w:type="dxa"/>
            <w:shd w:val="clear" w:color="auto" w:fill="auto"/>
          </w:tcPr>
          <w:p w14:paraId="455BBB63" w14:textId="77777777" w:rsidR="00915549" w:rsidRDefault="00915549" w:rsidP="00915549">
            <w:r>
              <w:t>Reasons</w:t>
            </w:r>
          </w:p>
        </w:tc>
        <w:tc>
          <w:tcPr>
            <w:tcW w:w="4510" w:type="dxa"/>
          </w:tcPr>
          <w:p w14:paraId="6B30A565" w14:textId="77777777" w:rsidR="00915549" w:rsidRDefault="00915549" w:rsidP="00915549">
            <w:r>
              <w:t>The reason that they are socially or physically isolated, including who initiated the isolation</w:t>
            </w:r>
          </w:p>
        </w:tc>
      </w:tr>
      <w:tr w:rsidR="00915549" w14:paraId="75C1E1E3" w14:textId="77777777" w:rsidTr="00915549">
        <w:tc>
          <w:tcPr>
            <w:tcW w:w="2492" w:type="dxa"/>
            <w:vMerge w:val="restart"/>
            <w:shd w:val="clear" w:color="auto" w:fill="FFF2CC" w:themeFill="accent4" w:themeFillTint="33"/>
          </w:tcPr>
          <w:p w14:paraId="4E25B925" w14:textId="77777777" w:rsidR="00915549" w:rsidRPr="00BE5042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Health Care workers</w:t>
            </w:r>
          </w:p>
        </w:tc>
        <w:tc>
          <w:tcPr>
            <w:tcW w:w="2065" w:type="dxa"/>
            <w:shd w:val="clear" w:color="auto" w:fill="auto"/>
          </w:tcPr>
          <w:p w14:paraId="183C9736" w14:textId="77777777" w:rsidR="00915549" w:rsidRDefault="00915549" w:rsidP="00915549">
            <w:r>
              <w:t>Methods</w:t>
            </w:r>
          </w:p>
        </w:tc>
        <w:tc>
          <w:tcPr>
            <w:tcW w:w="4510" w:type="dxa"/>
          </w:tcPr>
          <w:p w14:paraId="6781B321" w14:textId="77777777" w:rsidR="00915549" w:rsidRDefault="00915549" w:rsidP="00915549">
            <w:r>
              <w:t xml:space="preserve">The way that the person with DR-TB was isolated, which as sleeping or eating separately, not invited to events etc. </w:t>
            </w:r>
          </w:p>
        </w:tc>
      </w:tr>
      <w:tr w:rsidR="00915549" w14:paraId="06743CD7" w14:textId="77777777" w:rsidTr="00915549">
        <w:tc>
          <w:tcPr>
            <w:tcW w:w="2492" w:type="dxa"/>
            <w:vMerge/>
            <w:shd w:val="clear" w:color="auto" w:fill="FFF2CC" w:themeFill="accent4" w:themeFillTint="33"/>
          </w:tcPr>
          <w:p w14:paraId="2A03A6B2" w14:textId="77777777" w:rsidR="00915549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691EBD6C" w14:textId="77777777" w:rsidR="00915549" w:rsidRDefault="00915549" w:rsidP="00915549">
            <w:r>
              <w:t>Other</w:t>
            </w:r>
          </w:p>
        </w:tc>
        <w:tc>
          <w:tcPr>
            <w:tcW w:w="4510" w:type="dxa"/>
          </w:tcPr>
          <w:p w14:paraId="5B55D25E" w14:textId="77777777" w:rsidR="00915549" w:rsidRDefault="00915549" w:rsidP="00915549">
            <w:r>
              <w:t>Their perception of the interactions between health care workers and other patients</w:t>
            </w:r>
          </w:p>
        </w:tc>
      </w:tr>
      <w:tr w:rsidR="00915549" w14:paraId="1A8C6946" w14:textId="77777777" w:rsidTr="00915549">
        <w:tc>
          <w:tcPr>
            <w:tcW w:w="2492" w:type="dxa"/>
            <w:shd w:val="clear" w:color="auto" w:fill="FFF2CC" w:themeFill="accent4" w:themeFillTint="33"/>
          </w:tcPr>
          <w:p w14:paraId="344EABAB" w14:textId="77777777" w:rsidR="00915549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Infection control/advice</w:t>
            </w:r>
          </w:p>
        </w:tc>
        <w:tc>
          <w:tcPr>
            <w:tcW w:w="2065" w:type="dxa"/>
            <w:shd w:val="clear" w:color="auto" w:fill="auto"/>
          </w:tcPr>
          <w:p w14:paraId="491C955D" w14:textId="77777777" w:rsidR="00915549" w:rsidRDefault="00915549" w:rsidP="00915549">
            <w:r>
              <w:t>Masks</w:t>
            </w:r>
          </w:p>
        </w:tc>
        <w:tc>
          <w:tcPr>
            <w:tcW w:w="4510" w:type="dxa"/>
          </w:tcPr>
          <w:p w14:paraId="689AED3F" w14:textId="77777777" w:rsidR="00915549" w:rsidRDefault="00915549" w:rsidP="00915549">
            <w:r>
              <w:t>Discussion of when they wear face masks, why, duration and how they feel wearing them</w:t>
            </w:r>
          </w:p>
        </w:tc>
      </w:tr>
      <w:tr w:rsidR="00915549" w14:paraId="77CFD0DA" w14:textId="77777777" w:rsidTr="00915549">
        <w:tc>
          <w:tcPr>
            <w:tcW w:w="2492" w:type="dxa"/>
            <w:vMerge w:val="restart"/>
            <w:shd w:val="clear" w:color="auto" w:fill="C5E0B3" w:themeFill="accent6" w:themeFillTint="66"/>
          </w:tcPr>
          <w:p w14:paraId="17AF5EAD" w14:textId="69C59882" w:rsidR="00915549" w:rsidRPr="00BE5042" w:rsidRDefault="004540D1" w:rsidP="00915549">
            <w:pPr>
              <w:rPr>
                <w:rStyle w:val="Strong"/>
              </w:rPr>
            </w:pPr>
            <w:r>
              <w:rPr>
                <w:rStyle w:val="Strong"/>
              </w:rPr>
              <w:t xml:space="preserve">Drivers of </w:t>
            </w:r>
            <w:r w:rsidR="001B0C21">
              <w:rPr>
                <w:rStyle w:val="Strong"/>
              </w:rPr>
              <w:t>isolation</w:t>
            </w:r>
          </w:p>
        </w:tc>
        <w:tc>
          <w:tcPr>
            <w:tcW w:w="2065" w:type="dxa"/>
            <w:shd w:val="clear" w:color="auto" w:fill="auto"/>
          </w:tcPr>
          <w:p w14:paraId="3DCFC7D3" w14:textId="77777777" w:rsidR="00915549" w:rsidRPr="00DB5D59" w:rsidRDefault="00915549" w:rsidP="00915549">
            <w:pPr>
              <w:rPr>
                <w:b/>
                <w:bCs/>
              </w:rPr>
            </w:pPr>
            <w:r w:rsidRPr="00DB5D59">
              <w:rPr>
                <w:rStyle w:val="Strong"/>
                <w:b w:val="0"/>
                <w:bCs w:val="0"/>
              </w:rPr>
              <w:t>Fear of infecting others</w:t>
            </w:r>
          </w:p>
        </w:tc>
        <w:tc>
          <w:tcPr>
            <w:tcW w:w="4510" w:type="dxa"/>
          </w:tcPr>
          <w:p w14:paraId="6731AD3C" w14:textId="77777777" w:rsidR="00915549" w:rsidRDefault="00915549" w:rsidP="00915549">
            <w:r>
              <w:t>Discussion of the fear of infecting others, the resulting behaviours</w:t>
            </w:r>
          </w:p>
        </w:tc>
      </w:tr>
      <w:tr w:rsidR="00915549" w14:paraId="5101B963" w14:textId="77777777" w:rsidTr="00915549">
        <w:tc>
          <w:tcPr>
            <w:tcW w:w="2492" w:type="dxa"/>
            <w:vMerge/>
            <w:shd w:val="clear" w:color="auto" w:fill="C5E0B3" w:themeFill="accent6" w:themeFillTint="66"/>
          </w:tcPr>
          <w:p w14:paraId="7A8C3746" w14:textId="77777777" w:rsidR="00915549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703170D6" w14:textId="77777777" w:rsidR="00915549" w:rsidRPr="00DB5D59" w:rsidRDefault="00915549" w:rsidP="00915549">
            <w:pPr>
              <w:rPr>
                <w:rStyle w:val="Strong"/>
                <w:b w:val="0"/>
                <w:bCs w:val="0"/>
              </w:rPr>
            </w:pPr>
            <w:r>
              <w:rPr>
                <w:rStyle w:val="Strong"/>
                <w:b w:val="0"/>
                <w:bCs w:val="0"/>
              </w:rPr>
              <w:t>Fear of stigma and social repercussions</w:t>
            </w:r>
          </w:p>
        </w:tc>
        <w:tc>
          <w:tcPr>
            <w:tcW w:w="4510" w:type="dxa"/>
          </w:tcPr>
          <w:p w14:paraId="33C2BE0D" w14:textId="77777777" w:rsidR="00915549" w:rsidRDefault="00915549" w:rsidP="00915549">
            <w:r>
              <w:rPr>
                <w:rStyle w:val="Strong"/>
                <w:b w:val="0"/>
                <w:bCs w:val="0"/>
              </w:rPr>
              <w:t>Fear of stigma and social repercussions</w:t>
            </w:r>
          </w:p>
        </w:tc>
      </w:tr>
      <w:tr w:rsidR="00915549" w14:paraId="656E7A47" w14:textId="77777777" w:rsidTr="00915549">
        <w:tc>
          <w:tcPr>
            <w:tcW w:w="2492" w:type="dxa"/>
            <w:vMerge/>
            <w:shd w:val="clear" w:color="auto" w:fill="C5E0B3" w:themeFill="accent6" w:themeFillTint="66"/>
          </w:tcPr>
          <w:p w14:paraId="4A31DB70" w14:textId="77777777" w:rsidR="00915549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75BC34AC" w14:textId="77777777" w:rsidR="00915549" w:rsidRPr="00DB5D59" w:rsidRDefault="00915549" w:rsidP="00915549">
            <w:pPr>
              <w:rPr>
                <w:rStyle w:val="Strong"/>
                <w:b w:val="0"/>
                <w:bCs w:val="0"/>
              </w:rPr>
            </w:pPr>
            <w:r w:rsidRPr="00DB5D59">
              <w:rPr>
                <w:rStyle w:val="Strong"/>
                <w:b w:val="0"/>
                <w:bCs w:val="0"/>
              </w:rPr>
              <w:t>Reputation</w:t>
            </w:r>
          </w:p>
        </w:tc>
        <w:tc>
          <w:tcPr>
            <w:tcW w:w="4510" w:type="dxa"/>
          </w:tcPr>
          <w:p w14:paraId="503D9448" w14:textId="77777777" w:rsidR="00915549" w:rsidRDefault="00915549" w:rsidP="00915549">
            <w:r>
              <w:t>Discussions around their confidence in themselves, going about their lives and their perceived loss of reputation in their community (loss of face)</w:t>
            </w:r>
          </w:p>
        </w:tc>
      </w:tr>
      <w:tr w:rsidR="00915549" w14:paraId="216B5A78" w14:textId="77777777" w:rsidTr="00915549">
        <w:tc>
          <w:tcPr>
            <w:tcW w:w="2492" w:type="dxa"/>
            <w:shd w:val="clear" w:color="auto" w:fill="auto"/>
          </w:tcPr>
          <w:p w14:paraId="48BB4540" w14:textId="77777777" w:rsidR="00915549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Mitigating stigma</w:t>
            </w:r>
          </w:p>
        </w:tc>
        <w:tc>
          <w:tcPr>
            <w:tcW w:w="2065" w:type="dxa"/>
            <w:shd w:val="clear" w:color="auto" w:fill="auto"/>
          </w:tcPr>
          <w:p w14:paraId="535C85D6" w14:textId="77777777" w:rsidR="00915549" w:rsidRDefault="00915549" w:rsidP="00915549">
            <w:r>
              <w:t>Types of TB</w:t>
            </w:r>
          </w:p>
        </w:tc>
        <w:tc>
          <w:tcPr>
            <w:tcW w:w="4510" w:type="dxa"/>
          </w:tcPr>
          <w:p w14:paraId="1F873790" w14:textId="77777777" w:rsidR="00915549" w:rsidRDefault="00915549" w:rsidP="00915549">
            <w:r>
              <w:t xml:space="preserve">Descriptions fo the different traditional types of TB in Vietnam and why they are used. </w:t>
            </w:r>
          </w:p>
        </w:tc>
      </w:tr>
      <w:tr w:rsidR="00915549" w14:paraId="6D8EF436" w14:textId="77777777" w:rsidTr="00915549">
        <w:tc>
          <w:tcPr>
            <w:tcW w:w="2492" w:type="dxa"/>
            <w:shd w:val="clear" w:color="auto" w:fill="auto"/>
          </w:tcPr>
          <w:p w14:paraId="2E7A6830" w14:textId="77777777" w:rsidR="00915549" w:rsidRPr="004D3FAA" w:rsidRDefault="00915549" w:rsidP="00915549">
            <w:pPr>
              <w:rPr>
                <w:rStyle w:val="Strong"/>
              </w:rPr>
            </w:pPr>
            <w:r w:rsidRPr="004D3FAA">
              <w:rPr>
                <w:rStyle w:val="Strong"/>
              </w:rPr>
              <w:t>Altruism/collectivist</w:t>
            </w:r>
          </w:p>
        </w:tc>
        <w:tc>
          <w:tcPr>
            <w:tcW w:w="2065" w:type="dxa"/>
            <w:shd w:val="clear" w:color="auto" w:fill="auto"/>
          </w:tcPr>
          <w:p w14:paraId="28FBD4ED" w14:textId="77777777" w:rsidR="00915549" w:rsidRDefault="00915549" w:rsidP="00915549"/>
        </w:tc>
        <w:tc>
          <w:tcPr>
            <w:tcW w:w="4510" w:type="dxa"/>
          </w:tcPr>
          <w:p w14:paraId="6024599E" w14:textId="77777777" w:rsidR="00915549" w:rsidRDefault="00915549" w:rsidP="00915549">
            <w:r>
              <w:t>Descriptions of altruistic behaviours i.e. to protect other – personal responsibility.</w:t>
            </w:r>
          </w:p>
        </w:tc>
      </w:tr>
      <w:tr w:rsidR="00915549" w14:paraId="104CB15D" w14:textId="77777777" w:rsidTr="00915549">
        <w:tc>
          <w:tcPr>
            <w:tcW w:w="2492" w:type="dxa"/>
            <w:vMerge w:val="restart"/>
            <w:shd w:val="clear" w:color="auto" w:fill="auto"/>
          </w:tcPr>
          <w:p w14:paraId="203BB873" w14:textId="77777777" w:rsidR="00915549" w:rsidRPr="00BE5042" w:rsidRDefault="00915549" w:rsidP="00915549">
            <w:pPr>
              <w:rPr>
                <w:rStyle w:val="Strong"/>
              </w:rPr>
            </w:pPr>
            <w:r w:rsidRPr="00BE5042">
              <w:rPr>
                <w:rStyle w:val="Strong"/>
              </w:rPr>
              <w:t>Disclosure</w:t>
            </w:r>
          </w:p>
        </w:tc>
        <w:tc>
          <w:tcPr>
            <w:tcW w:w="2065" w:type="dxa"/>
            <w:shd w:val="clear" w:color="auto" w:fill="auto"/>
          </w:tcPr>
          <w:p w14:paraId="2E1FDEEF" w14:textId="77777777" w:rsidR="00915549" w:rsidRDefault="00915549" w:rsidP="00915549">
            <w:r>
              <w:t>Accounts of</w:t>
            </w:r>
          </w:p>
        </w:tc>
        <w:tc>
          <w:tcPr>
            <w:tcW w:w="4510" w:type="dxa"/>
          </w:tcPr>
          <w:p w14:paraId="17B8316C" w14:textId="77777777" w:rsidR="00915549" w:rsidRDefault="00915549" w:rsidP="00915549">
            <w:r>
              <w:t>Telling anyone about their diagnosis or how others found out</w:t>
            </w:r>
          </w:p>
        </w:tc>
      </w:tr>
      <w:tr w:rsidR="00915549" w14:paraId="3D347E67" w14:textId="77777777" w:rsidTr="00915549">
        <w:tc>
          <w:tcPr>
            <w:tcW w:w="2492" w:type="dxa"/>
            <w:vMerge/>
            <w:shd w:val="clear" w:color="auto" w:fill="auto"/>
          </w:tcPr>
          <w:p w14:paraId="693CE7F1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609AFA5D" w14:textId="77777777" w:rsidR="00915549" w:rsidRDefault="00915549" w:rsidP="00915549">
            <w:r>
              <w:t>Reactions</w:t>
            </w:r>
          </w:p>
        </w:tc>
        <w:tc>
          <w:tcPr>
            <w:tcW w:w="4510" w:type="dxa"/>
          </w:tcPr>
          <w:p w14:paraId="3483BE9E" w14:textId="77777777" w:rsidR="00915549" w:rsidRDefault="00915549" w:rsidP="00915549">
            <w:r>
              <w:t>How others responded to finding out about their diagnosis</w:t>
            </w:r>
          </w:p>
        </w:tc>
      </w:tr>
      <w:tr w:rsidR="00915549" w14:paraId="1AC89597" w14:textId="77777777" w:rsidTr="00915549">
        <w:tc>
          <w:tcPr>
            <w:tcW w:w="2492" w:type="dxa"/>
            <w:vMerge/>
            <w:shd w:val="clear" w:color="auto" w:fill="auto"/>
          </w:tcPr>
          <w:p w14:paraId="21E20871" w14:textId="77777777" w:rsidR="00915549" w:rsidRPr="00BE5042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776A946A" w14:textId="77777777" w:rsidR="00915549" w:rsidRDefault="00915549" w:rsidP="00915549">
            <w:r>
              <w:t>Reasons for</w:t>
            </w:r>
          </w:p>
        </w:tc>
        <w:tc>
          <w:tcPr>
            <w:tcW w:w="4510" w:type="dxa"/>
          </w:tcPr>
          <w:p w14:paraId="4ECC9DA5" w14:textId="77777777" w:rsidR="00915549" w:rsidRDefault="00915549" w:rsidP="00915549">
            <w:r>
              <w:t>Their rationale for why they chose to tell or not to tell other people</w:t>
            </w:r>
          </w:p>
        </w:tc>
      </w:tr>
      <w:tr w:rsidR="00915549" w14:paraId="75E0028D" w14:textId="77777777" w:rsidTr="00915549">
        <w:tc>
          <w:tcPr>
            <w:tcW w:w="2492" w:type="dxa"/>
            <w:vMerge w:val="restart"/>
            <w:shd w:val="clear" w:color="auto" w:fill="auto"/>
          </w:tcPr>
          <w:p w14:paraId="1C1F82BF" w14:textId="77777777" w:rsidR="00915549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Coping</w:t>
            </w:r>
          </w:p>
        </w:tc>
        <w:tc>
          <w:tcPr>
            <w:tcW w:w="2065" w:type="dxa"/>
            <w:shd w:val="clear" w:color="auto" w:fill="auto"/>
          </w:tcPr>
          <w:p w14:paraId="7FE79866" w14:textId="77777777" w:rsidR="00915549" w:rsidRDefault="00915549" w:rsidP="00915549">
            <w:r>
              <w:t>future</w:t>
            </w:r>
          </w:p>
        </w:tc>
        <w:tc>
          <w:tcPr>
            <w:tcW w:w="4510" w:type="dxa"/>
          </w:tcPr>
          <w:p w14:paraId="72CE780A" w14:textId="77777777" w:rsidR="00915549" w:rsidRDefault="00915549" w:rsidP="00915549">
            <w:r>
              <w:t>Any discussion about their future plans</w:t>
            </w:r>
          </w:p>
        </w:tc>
      </w:tr>
      <w:tr w:rsidR="00915549" w14:paraId="12C2ABDC" w14:textId="77777777" w:rsidTr="00915549">
        <w:tc>
          <w:tcPr>
            <w:tcW w:w="2492" w:type="dxa"/>
            <w:vMerge/>
            <w:shd w:val="clear" w:color="auto" w:fill="auto"/>
          </w:tcPr>
          <w:p w14:paraId="2DCEE338" w14:textId="77777777" w:rsidR="00915549" w:rsidRDefault="00915549" w:rsidP="00915549">
            <w:pPr>
              <w:rPr>
                <w:rStyle w:val="Strong"/>
              </w:rPr>
            </w:pPr>
          </w:p>
        </w:tc>
        <w:tc>
          <w:tcPr>
            <w:tcW w:w="2065" w:type="dxa"/>
            <w:shd w:val="clear" w:color="auto" w:fill="auto"/>
          </w:tcPr>
          <w:p w14:paraId="74EFA8E4" w14:textId="77777777" w:rsidR="00915549" w:rsidRDefault="00915549" w:rsidP="00915549">
            <w:r>
              <w:t>Other</w:t>
            </w:r>
          </w:p>
        </w:tc>
        <w:tc>
          <w:tcPr>
            <w:tcW w:w="4510" w:type="dxa"/>
          </w:tcPr>
          <w:p w14:paraId="292F32F5" w14:textId="77777777" w:rsidR="00915549" w:rsidRDefault="00915549" w:rsidP="00915549">
            <w:r>
              <w:t>Discussions of other things that have helped the participant trough their MDR-TB treatment</w:t>
            </w:r>
          </w:p>
        </w:tc>
      </w:tr>
      <w:tr w:rsidR="00915549" w14:paraId="23D37F3F" w14:textId="77777777" w:rsidTr="00915549">
        <w:tc>
          <w:tcPr>
            <w:tcW w:w="2492" w:type="dxa"/>
            <w:shd w:val="clear" w:color="auto" w:fill="auto"/>
          </w:tcPr>
          <w:p w14:paraId="5147DC01" w14:textId="77777777" w:rsidR="00915549" w:rsidRDefault="00915549" w:rsidP="00915549">
            <w:pPr>
              <w:rPr>
                <w:rStyle w:val="Strong"/>
              </w:rPr>
            </w:pPr>
            <w:r>
              <w:rPr>
                <w:rStyle w:val="Strong"/>
              </w:rPr>
              <w:t>Other</w:t>
            </w:r>
          </w:p>
        </w:tc>
        <w:tc>
          <w:tcPr>
            <w:tcW w:w="2065" w:type="dxa"/>
            <w:shd w:val="clear" w:color="auto" w:fill="auto"/>
          </w:tcPr>
          <w:p w14:paraId="4CCFFE56" w14:textId="77777777" w:rsidR="00915549" w:rsidRDefault="00915549" w:rsidP="00915549"/>
        </w:tc>
        <w:tc>
          <w:tcPr>
            <w:tcW w:w="4510" w:type="dxa"/>
          </w:tcPr>
          <w:p w14:paraId="625CF944" w14:textId="77777777" w:rsidR="00915549" w:rsidRDefault="00915549" w:rsidP="00915549"/>
        </w:tc>
      </w:tr>
    </w:tbl>
    <w:p w14:paraId="35D97846" w14:textId="188C17E7" w:rsidR="003356B8" w:rsidRDefault="000A7140" w:rsidP="00915549">
      <w:pPr>
        <w:spacing w:after="0"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material </w:t>
      </w:r>
      <w:r w:rsidR="00867A6E">
        <w:rPr>
          <w:b/>
          <w:sz w:val="28"/>
          <w:szCs w:val="28"/>
        </w:rPr>
        <w:t>2</w:t>
      </w:r>
      <w:r>
        <w:rPr>
          <w:b/>
          <w:sz w:val="28"/>
          <w:szCs w:val="28"/>
        </w:rPr>
        <w:t xml:space="preserve">: </w:t>
      </w:r>
      <w:r w:rsidR="00915549">
        <w:rPr>
          <w:b/>
          <w:sz w:val="28"/>
          <w:szCs w:val="28"/>
        </w:rPr>
        <w:t>Coding Framework –Patients</w:t>
      </w:r>
    </w:p>
    <w:p w14:paraId="2A67443E" w14:textId="56B1BF2F" w:rsidR="002B50E8" w:rsidRDefault="002B50E8" w:rsidP="001B0C21">
      <w:pPr>
        <w:spacing w:after="0" w:line="240" w:lineRule="auto"/>
        <w:rPr>
          <w:b/>
          <w:sz w:val="28"/>
          <w:szCs w:val="28"/>
        </w:rPr>
      </w:pPr>
    </w:p>
    <w:sectPr w:rsidR="002B50E8" w:rsidSect="00915549">
      <w:footerReference w:type="default" r:id="rId10"/>
      <w:pgSz w:w="11906" w:h="16838"/>
      <w:pgMar w:top="284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5A32D" w14:textId="77777777" w:rsidR="00892BC6" w:rsidRDefault="00892BC6" w:rsidP="00C34DD5">
      <w:pPr>
        <w:spacing w:after="0" w:line="240" w:lineRule="auto"/>
      </w:pPr>
      <w:r>
        <w:separator/>
      </w:r>
    </w:p>
  </w:endnote>
  <w:endnote w:type="continuationSeparator" w:id="0">
    <w:p w14:paraId="59224286" w14:textId="77777777" w:rsidR="00892BC6" w:rsidRDefault="00892BC6" w:rsidP="00C3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6D939" w14:textId="77777777" w:rsidR="000C5EDA" w:rsidRDefault="000C5EDA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DD2329" w:rsidRPr="00DD2329">
      <w:rPr>
        <w:b/>
        <w:bCs/>
        <w:noProof/>
      </w:rPr>
      <w:t>2</w:t>
    </w:r>
    <w:r>
      <w:rPr>
        <w:b/>
        <w:bCs/>
        <w:noProof/>
      </w:rPr>
      <w:fldChar w:fldCharType="end"/>
    </w:r>
    <w:r>
      <w:rPr>
        <w:b/>
        <w:bCs/>
      </w:rPr>
      <w:t xml:space="preserve"> </w:t>
    </w:r>
    <w:r>
      <w:t>|</w:t>
    </w:r>
    <w:r>
      <w:rPr>
        <w:b/>
        <w:bCs/>
      </w:rPr>
      <w:t xml:space="preserve"> </w:t>
    </w:r>
    <w:r>
      <w:rPr>
        <w:color w:val="7F7F7F" w:themeColor="background1" w:themeShade="7F"/>
        <w:spacing w:val="60"/>
      </w:rPr>
      <w:t>Pag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24830" w14:textId="77777777" w:rsidR="00892BC6" w:rsidRDefault="00892BC6" w:rsidP="00C34DD5">
      <w:pPr>
        <w:spacing w:after="0" w:line="240" w:lineRule="auto"/>
      </w:pPr>
      <w:r>
        <w:separator/>
      </w:r>
    </w:p>
  </w:footnote>
  <w:footnote w:type="continuationSeparator" w:id="0">
    <w:p w14:paraId="356F05B9" w14:textId="77777777" w:rsidR="00892BC6" w:rsidRDefault="00892BC6" w:rsidP="00C34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F2E13"/>
    <w:multiLevelType w:val="hybridMultilevel"/>
    <w:tmpl w:val="AE6E36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MrcwNTM3NzMxNzRQ0lEKTi0uzszPAykwrQUAGbDVgywAAAA="/>
  </w:docVars>
  <w:rsids>
    <w:rsidRoot w:val="00E00A2E"/>
    <w:rsid w:val="00000D26"/>
    <w:rsid w:val="00036E09"/>
    <w:rsid w:val="00046144"/>
    <w:rsid w:val="000737D5"/>
    <w:rsid w:val="000A7140"/>
    <w:rsid w:val="000C5EDA"/>
    <w:rsid w:val="000D1A9D"/>
    <w:rsid w:val="000F1443"/>
    <w:rsid w:val="000F5A01"/>
    <w:rsid w:val="00164FBF"/>
    <w:rsid w:val="0017141A"/>
    <w:rsid w:val="00182131"/>
    <w:rsid w:val="001B0C21"/>
    <w:rsid w:val="002103D2"/>
    <w:rsid w:val="0022379B"/>
    <w:rsid w:val="00256179"/>
    <w:rsid w:val="00257993"/>
    <w:rsid w:val="00257D47"/>
    <w:rsid w:val="00263A06"/>
    <w:rsid w:val="0026502A"/>
    <w:rsid w:val="00273DD0"/>
    <w:rsid w:val="00292E88"/>
    <w:rsid w:val="0029574E"/>
    <w:rsid w:val="002B50E8"/>
    <w:rsid w:val="002C2F6D"/>
    <w:rsid w:val="002D1974"/>
    <w:rsid w:val="002F2DB6"/>
    <w:rsid w:val="00320FDE"/>
    <w:rsid w:val="00334598"/>
    <w:rsid w:val="003356B8"/>
    <w:rsid w:val="00361F08"/>
    <w:rsid w:val="00373946"/>
    <w:rsid w:val="0037793C"/>
    <w:rsid w:val="003846D0"/>
    <w:rsid w:val="00400F8B"/>
    <w:rsid w:val="0040305C"/>
    <w:rsid w:val="00414BDC"/>
    <w:rsid w:val="0041548B"/>
    <w:rsid w:val="004540D1"/>
    <w:rsid w:val="00497DDC"/>
    <w:rsid w:val="004A137F"/>
    <w:rsid w:val="004A6EC1"/>
    <w:rsid w:val="004A7AF3"/>
    <w:rsid w:val="004B3DE7"/>
    <w:rsid w:val="004D3FAA"/>
    <w:rsid w:val="00502CDE"/>
    <w:rsid w:val="005474C5"/>
    <w:rsid w:val="0055123B"/>
    <w:rsid w:val="00575BE5"/>
    <w:rsid w:val="005A5DB4"/>
    <w:rsid w:val="005A74C6"/>
    <w:rsid w:val="005C1018"/>
    <w:rsid w:val="005F35F7"/>
    <w:rsid w:val="005F6199"/>
    <w:rsid w:val="00623408"/>
    <w:rsid w:val="006328B2"/>
    <w:rsid w:val="006508A6"/>
    <w:rsid w:val="0067329A"/>
    <w:rsid w:val="00705050"/>
    <w:rsid w:val="0075409F"/>
    <w:rsid w:val="00764568"/>
    <w:rsid w:val="00780A5A"/>
    <w:rsid w:val="0079227A"/>
    <w:rsid w:val="007B7104"/>
    <w:rsid w:val="007F3F10"/>
    <w:rsid w:val="007F435A"/>
    <w:rsid w:val="007F6F28"/>
    <w:rsid w:val="007F6FAD"/>
    <w:rsid w:val="008061E7"/>
    <w:rsid w:val="00815516"/>
    <w:rsid w:val="008411FA"/>
    <w:rsid w:val="0085672A"/>
    <w:rsid w:val="00860A74"/>
    <w:rsid w:val="00866D2C"/>
    <w:rsid w:val="00867A6E"/>
    <w:rsid w:val="0089247A"/>
    <w:rsid w:val="00892BC6"/>
    <w:rsid w:val="00893C80"/>
    <w:rsid w:val="008A00DF"/>
    <w:rsid w:val="008A4BB8"/>
    <w:rsid w:val="008B0F5E"/>
    <w:rsid w:val="008B5906"/>
    <w:rsid w:val="008D26BD"/>
    <w:rsid w:val="008E4779"/>
    <w:rsid w:val="0090323E"/>
    <w:rsid w:val="00915549"/>
    <w:rsid w:val="009374A6"/>
    <w:rsid w:val="009779BB"/>
    <w:rsid w:val="00985911"/>
    <w:rsid w:val="00997D3A"/>
    <w:rsid w:val="009A3D7F"/>
    <w:rsid w:val="009A77F7"/>
    <w:rsid w:val="009B7DDB"/>
    <w:rsid w:val="00A11B7F"/>
    <w:rsid w:val="00A2701E"/>
    <w:rsid w:val="00A278FF"/>
    <w:rsid w:val="00A33217"/>
    <w:rsid w:val="00A443A0"/>
    <w:rsid w:val="00A47366"/>
    <w:rsid w:val="00A51DAC"/>
    <w:rsid w:val="00A62390"/>
    <w:rsid w:val="00AA0C68"/>
    <w:rsid w:val="00AC7885"/>
    <w:rsid w:val="00AF6868"/>
    <w:rsid w:val="00B0197C"/>
    <w:rsid w:val="00B32BED"/>
    <w:rsid w:val="00B33911"/>
    <w:rsid w:val="00B417EA"/>
    <w:rsid w:val="00B82DA8"/>
    <w:rsid w:val="00B92B07"/>
    <w:rsid w:val="00BA1A68"/>
    <w:rsid w:val="00BE5042"/>
    <w:rsid w:val="00C3349C"/>
    <w:rsid w:val="00C34DD5"/>
    <w:rsid w:val="00C71EB3"/>
    <w:rsid w:val="00C75440"/>
    <w:rsid w:val="00CB11AF"/>
    <w:rsid w:val="00CF32B8"/>
    <w:rsid w:val="00D013F3"/>
    <w:rsid w:val="00D20838"/>
    <w:rsid w:val="00D76384"/>
    <w:rsid w:val="00D96758"/>
    <w:rsid w:val="00DA4B84"/>
    <w:rsid w:val="00DB5CB5"/>
    <w:rsid w:val="00DB5D59"/>
    <w:rsid w:val="00DC4E0D"/>
    <w:rsid w:val="00DD2329"/>
    <w:rsid w:val="00E00A2E"/>
    <w:rsid w:val="00E04045"/>
    <w:rsid w:val="00E16A26"/>
    <w:rsid w:val="00E37924"/>
    <w:rsid w:val="00E40CC4"/>
    <w:rsid w:val="00E50B6E"/>
    <w:rsid w:val="00E6178A"/>
    <w:rsid w:val="00EA69E0"/>
    <w:rsid w:val="00F32AE4"/>
    <w:rsid w:val="00F35BF5"/>
    <w:rsid w:val="00F53447"/>
    <w:rsid w:val="00F550B3"/>
    <w:rsid w:val="00F82502"/>
    <w:rsid w:val="00F83882"/>
    <w:rsid w:val="00F87677"/>
    <w:rsid w:val="00FB462F"/>
    <w:rsid w:val="00FB6D90"/>
    <w:rsid w:val="00FB7F5B"/>
    <w:rsid w:val="00FD56DD"/>
    <w:rsid w:val="00FE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A65D"/>
  <w15:chartTrackingRefBased/>
  <w15:docId w15:val="{D1CA1665-53E5-4E85-A720-1F3076641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E5042"/>
    <w:rPr>
      <w:b/>
      <w:bCs/>
    </w:rPr>
  </w:style>
  <w:style w:type="paragraph" w:styleId="ListParagraph">
    <w:name w:val="List Paragraph"/>
    <w:basedOn w:val="Normal"/>
    <w:uiPriority w:val="34"/>
    <w:qFormat/>
    <w:rsid w:val="00400F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DD5"/>
  </w:style>
  <w:style w:type="paragraph" w:styleId="Footer">
    <w:name w:val="footer"/>
    <w:basedOn w:val="Normal"/>
    <w:link w:val="FooterChar"/>
    <w:uiPriority w:val="99"/>
    <w:unhideWhenUsed/>
    <w:rsid w:val="00C3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DD5"/>
  </w:style>
  <w:style w:type="character" w:styleId="CommentReference">
    <w:name w:val="annotation reference"/>
    <w:basedOn w:val="DefaultParagraphFont"/>
    <w:uiPriority w:val="99"/>
    <w:semiHidden/>
    <w:unhideWhenUsed/>
    <w:rsid w:val="00F5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4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4FE8B642FD1846B4C4579FC38B2F8D" ma:contentTypeVersion="10" ma:contentTypeDescription="Create a new document." ma:contentTypeScope="" ma:versionID="dab65d54299d8cb8e9ee607d9a62fb51">
  <xsd:schema xmlns:xsd="http://www.w3.org/2001/XMLSchema" xmlns:xs="http://www.w3.org/2001/XMLSchema" xmlns:p="http://schemas.microsoft.com/office/2006/metadata/properties" xmlns:ns2="00dd0819-d521-41ed-91f2-87b4d8ade52a" xmlns:ns3="7e273e62-e568-4f3e-95a8-9697cfc3987d" targetNamespace="http://schemas.microsoft.com/office/2006/metadata/properties" ma:root="true" ma:fieldsID="cc1532b9524e090e4a79df5e10dd361a" ns2:_="" ns3:_="">
    <xsd:import namespace="00dd0819-d521-41ed-91f2-87b4d8ade52a"/>
    <xsd:import namespace="7e273e62-e568-4f3e-95a8-9697cfc398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dd0819-d521-41ed-91f2-87b4d8ade5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73e62-e568-4f3e-95a8-9697cfc398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FE1FF0E-61C2-4DC9-814F-A434286800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dd0819-d521-41ed-91f2-87b4d8ade52a"/>
    <ds:schemaRef ds:uri="7e273e62-e568-4f3e-95a8-9697cfc398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E20329-2462-41E0-807E-1E4094DFE3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0922B7-8918-46E1-AA22-348EEDE7835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Jayne Redwood</cp:lastModifiedBy>
  <cp:revision>83</cp:revision>
  <dcterms:created xsi:type="dcterms:W3CDTF">2022-01-04T00:01:00Z</dcterms:created>
  <dcterms:modified xsi:type="dcterms:W3CDTF">2022-06-03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4FE8B642FD1846B4C4579FC38B2F8D</vt:lpwstr>
  </property>
</Properties>
</file>